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5D2C4" w14:textId="14DA9C0F" w:rsidR="00E0797F" w:rsidRPr="00F3722A" w:rsidRDefault="00E0797F" w:rsidP="00E0797F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3722A">
        <w:rPr>
          <w:rFonts w:ascii="Times New Roman" w:hAnsi="Times New Roman" w:cs="Times New Roman"/>
          <w:b/>
          <w:bCs/>
          <w:sz w:val="36"/>
          <w:szCs w:val="36"/>
        </w:rPr>
        <w:t>Supplementa</w:t>
      </w:r>
      <w:r w:rsidR="00033734">
        <w:rPr>
          <w:rFonts w:ascii="Times New Roman" w:hAnsi="Times New Roman" w:cs="Times New Roman"/>
          <w:b/>
          <w:bCs/>
          <w:sz w:val="36"/>
          <w:szCs w:val="36"/>
        </w:rPr>
        <w:t xml:space="preserve">ry </w:t>
      </w:r>
      <w:r>
        <w:rPr>
          <w:rFonts w:ascii="Times New Roman" w:hAnsi="Times New Roman" w:cs="Times New Roman"/>
          <w:b/>
          <w:bCs/>
          <w:sz w:val="36"/>
          <w:szCs w:val="36"/>
        </w:rPr>
        <w:t>Table</w:t>
      </w:r>
    </w:p>
    <w:p w14:paraId="2138E329" w14:textId="765003BE" w:rsidR="00C90453" w:rsidRPr="009F27CF" w:rsidRDefault="00C90453" w:rsidP="009F27C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highlight w:val="yellow"/>
        </w:rPr>
      </w:pPr>
      <w:r w:rsidRPr="009F27CF">
        <w:rPr>
          <w:rFonts w:ascii="Times New Roman" w:hAnsi="Times New Roman" w:cs="Times New Roman"/>
          <w:b/>
          <w:bCs/>
        </w:rPr>
        <w:t>Table S</w:t>
      </w:r>
      <w:r w:rsidR="005544C3" w:rsidRPr="009F27CF">
        <w:rPr>
          <w:rFonts w:ascii="Times New Roman" w:hAnsi="Times New Roman" w:cs="Times New Roman"/>
          <w:b/>
          <w:bCs/>
        </w:rPr>
        <w:t>4</w:t>
      </w:r>
      <w:r w:rsidR="00C7102F" w:rsidRPr="009F27CF">
        <w:rPr>
          <w:rFonts w:ascii="Times New Roman" w:hAnsi="Times New Roman" w:cs="Times New Roman"/>
          <w:b/>
          <w:bCs/>
        </w:rPr>
        <w:t>.</w:t>
      </w:r>
      <w:r w:rsidRPr="009F27CF">
        <w:rPr>
          <w:rFonts w:ascii="Times New Roman" w:hAnsi="Times New Roman" w:cs="Times New Roman"/>
          <w:b/>
          <w:bCs/>
        </w:rPr>
        <w:t xml:space="preserve"> </w:t>
      </w:r>
      <w:r w:rsidRPr="009F27CF">
        <w:rPr>
          <w:rFonts w:ascii="Times New Roman" w:hAnsi="Times New Roman" w:cs="Times New Roman"/>
        </w:rPr>
        <w:t xml:space="preserve"> </w:t>
      </w:r>
      <w:r w:rsidR="00C7102F" w:rsidRPr="009F27CF">
        <w:rPr>
          <w:rFonts w:ascii="Times New Roman" w:eastAsia="Times New Roman" w:hAnsi="Times New Roman" w:cs="Times New Roman"/>
        </w:rPr>
        <w:t>Minimal important difference (</w:t>
      </w:r>
      <w:r w:rsidRPr="009F27CF">
        <w:rPr>
          <w:rFonts w:ascii="Times New Roman" w:eastAsia="Times New Roman" w:hAnsi="Times New Roman" w:cs="Times New Roman"/>
        </w:rPr>
        <w:t>MID</w:t>
      </w:r>
      <w:r w:rsidR="00C7102F" w:rsidRPr="009F27CF">
        <w:rPr>
          <w:rFonts w:ascii="Times New Roman" w:eastAsia="Times New Roman" w:hAnsi="Times New Roman" w:cs="Times New Roman"/>
        </w:rPr>
        <w:t>)</w:t>
      </w:r>
      <w:r w:rsidRPr="009F27CF">
        <w:rPr>
          <w:rFonts w:ascii="Times New Roman" w:eastAsia="Times New Roman" w:hAnsi="Times New Roman" w:cs="Times New Roman"/>
        </w:rPr>
        <w:t xml:space="preserve"> values used for the potential anchors and associated number of changers</w:t>
      </w:r>
      <w:r w:rsidR="00E15D0F" w:rsidRPr="009F27CF">
        <w:rPr>
          <w:rFonts w:ascii="Times New Roman" w:eastAsia="Times New Roman" w:hAnsi="Times New Roman" w:cs="Times New Roman"/>
        </w:rPr>
        <w:t xml:space="preserve"> (n=144)</w:t>
      </w:r>
      <w:r w:rsidR="00C7102F" w:rsidRPr="009F27CF">
        <w:rPr>
          <w:rFonts w:ascii="Times New Roman" w:eastAsia="Times New Roman" w:hAnsi="Times New Roman" w:cs="Times New Roman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1710"/>
        <w:gridCol w:w="1950"/>
        <w:gridCol w:w="1950"/>
      </w:tblGrid>
      <w:tr w:rsidR="00C90453" w:rsidRPr="009F27CF" w14:paraId="11822521" w14:textId="77777777" w:rsidTr="00C7102F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1E6F6E9E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F27CF">
              <w:rPr>
                <w:rFonts w:ascii="Times New Roman" w:hAnsi="Times New Roman" w:cs="Times New Roman"/>
                <w:b/>
                <w:bCs/>
              </w:rPr>
              <w:t xml:space="preserve">Instrument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3F36B41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7CF">
              <w:rPr>
                <w:rFonts w:ascii="Times New Roman" w:hAnsi="Times New Roman" w:cs="Times New Roman"/>
                <w:b/>
                <w:bCs/>
              </w:rPr>
              <w:t>MID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C667DDF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7CF">
              <w:rPr>
                <w:rFonts w:ascii="Times New Roman" w:hAnsi="Times New Roman" w:cs="Times New Roman"/>
                <w:b/>
                <w:bCs/>
              </w:rPr>
              <w:t>Changers (worse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22F7A503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7CF">
              <w:rPr>
                <w:rFonts w:ascii="Times New Roman" w:hAnsi="Times New Roman" w:cs="Times New Roman"/>
                <w:b/>
                <w:bCs/>
              </w:rPr>
              <w:t>Changers (better)</w:t>
            </w:r>
          </w:p>
        </w:tc>
      </w:tr>
      <w:tr w:rsidR="00C90453" w:rsidRPr="009F27CF" w14:paraId="21F5A750" w14:textId="77777777" w:rsidTr="00C7102F">
        <w:trPr>
          <w:trHeight w:val="300"/>
        </w:trPr>
        <w:tc>
          <w:tcPr>
            <w:tcW w:w="3390" w:type="dxa"/>
            <w:tcBorders>
              <w:top w:val="single" w:sz="4" w:space="0" w:color="auto"/>
            </w:tcBorders>
          </w:tcPr>
          <w:p w14:paraId="48D72FF0" w14:textId="61747A31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CRQ Dyspnoea</w:t>
            </w:r>
            <w:r w:rsidR="00E15D0F" w:rsidRPr="009F27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256F8F0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5D98AE22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455D28DE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35</w:t>
            </w:r>
          </w:p>
        </w:tc>
      </w:tr>
      <w:tr w:rsidR="00C90453" w:rsidRPr="009F27CF" w14:paraId="3665C2B3" w14:textId="77777777" w:rsidTr="00C7102F">
        <w:trPr>
          <w:trHeight w:val="300"/>
        </w:trPr>
        <w:tc>
          <w:tcPr>
            <w:tcW w:w="3390" w:type="dxa"/>
          </w:tcPr>
          <w:p w14:paraId="682079A8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FACIT Fatigue</w:t>
            </w:r>
          </w:p>
        </w:tc>
        <w:tc>
          <w:tcPr>
            <w:tcW w:w="1710" w:type="dxa"/>
          </w:tcPr>
          <w:p w14:paraId="40E81AD1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950" w:type="dxa"/>
          </w:tcPr>
          <w:p w14:paraId="23599646" w14:textId="359D0436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4</w:t>
            </w:r>
            <w:r w:rsidR="00DE7763" w:rsidRPr="009F2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0" w:type="dxa"/>
          </w:tcPr>
          <w:p w14:paraId="3EE6C6CF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71</w:t>
            </w:r>
          </w:p>
        </w:tc>
      </w:tr>
      <w:tr w:rsidR="00C90453" w:rsidRPr="009F27CF" w14:paraId="4A2357EF" w14:textId="77777777" w:rsidTr="00C7102F">
        <w:trPr>
          <w:trHeight w:val="300"/>
        </w:trPr>
        <w:tc>
          <w:tcPr>
            <w:tcW w:w="3390" w:type="dxa"/>
          </w:tcPr>
          <w:p w14:paraId="78EB1C26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HADS total</w:t>
            </w:r>
          </w:p>
        </w:tc>
        <w:tc>
          <w:tcPr>
            <w:tcW w:w="1710" w:type="dxa"/>
          </w:tcPr>
          <w:p w14:paraId="6EA3D6D0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950" w:type="dxa"/>
          </w:tcPr>
          <w:p w14:paraId="1E74D0E4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50" w:type="dxa"/>
          </w:tcPr>
          <w:p w14:paraId="027E80E4" w14:textId="63B75605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6</w:t>
            </w:r>
            <w:r w:rsidR="00DE7763" w:rsidRPr="009F27CF">
              <w:rPr>
                <w:rFonts w:ascii="Times New Roman" w:hAnsi="Times New Roman" w:cs="Times New Roman"/>
              </w:rPr>
              <w:t>4</w:t>
            </w:r>
          </w:p>
        </w:tc>
      </w:tr>
      <w:tr w:rsidR="00C90453" w:rsidRPr="009F27CF" w14:paraId="4AEF826B" w14:textId="77777777" w:rsidTr="00C7102F">
        <w:trPr>
          <w:trHeight w:val="300"/>
        </w:trPr>
        <w:tc>
          <w:tcPr>
            <w:tcW w:w="3390" w:type="dxa"/>
          </w:tcPr>
          <w:p w14:paraId="48F15301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HADS anxiety</w:t>
            </w:r>
          </w:p>
        </w:tc>
        <w:tc>
          <w:tcPr>
            <w:tcW w:w="1710" w:type="dxa"/>
          </w:tcPr>
          <w:p w14:paraId="6D0A1C69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950" w:type="dxa"/>
          </w:tcPr>
          <w:p w14:paraId="37F0DA30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50" w:type="dxa"/>
          </w:tcPr>
          <w:p w14:paraId="2DEF2873" w14:textId="0B6BE5D2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4</w:t>
            </w:r>
            <w:r w:rsidR="00DE7763" w:rsidRPr="009F27CF">
              <w:rPr>
                <w:rFonts w:ascii="Times New Roman" w:hAnsi="Times New Roman" w:cs="Times New Roman"/>
              </w:rPr>
              <w:t>8</w:t>
            </w:r>
          </w:p>
        </w:tc>
      </w:tr>
      <w:tr w:rsidR="00C90453" w:rsidRPr="009F27CF" w14:paraId="4B54093D" w14:textId="77777777" w:rsidTr="00C7102F">
        <w:trPr>
          <w:trHeight w:val="300"/>
        </w:trPr>
        <w:tc>
          <w:tcPr>
            <w:tcW w:w="3390" w:type="dxa"/>
          </w:tcPr>
          <w:p w14:paraId="616B1704" w14:textId="77777777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HADS depression</w:t>
            </w:r>
          </w:p>
        </w:tc>
        <w:tc>
          <w:tcPr>
            <w:tcW w:w="1710" w:type="dxa"/>
          </w:tcPr>
          <w:p w14:paraId="645ECD9E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950" w:type="dxa"/>
          </w:tcPr>
          <w:p w14:paraId="24030615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50" w:type="dxa"/>
          </w:tcPr>
          <w:p w14:paraId="230D2BBF" w14:textId="455C6143" w:rsidR="00C90453" w:rsidRPr="009F27CF" w:rsidRDefault="00DE776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49</w:t>
            </w:r>
          </w:p>
        </w:tc>
      </w:tr>
      <w:tr w:rsidR="00C90453" w:rsidRPr="009F27CF" w14:paraId="6BCF1F4D" w14:textId="77777777" w:rsidTr="00C7102F">
        <w:trPr>
          <w:trHeight w:val="300"/>
        </w:trPr>
        <w:tc>
          <w:tcPr>
            <w:tcW w:w="3390" w:type="dxa"/>
            <w:tcBorders>
              <w:bottom w:val="single" w:sz="4" w:space="0" w:color="auto"/>
            </w:tcBorders>
          </w:tcPr>
          <w:p w14:paraId="71F3549B" w14:textId="35160D88" w:rsidR="00C90453" w:rsidRPr="009F27CF" w:rsidRDefault="00C90453" w:rsidP="009F27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EQ-VAS</w:t>
            </w:r>
            <w:r w:rsidR="00E15D0F" w:rsidRPr="009F27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01AA48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1DEE5C42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5C560A1F" w14:textId="77777777" w:rsidR="00C90453" w:rsidRPr="009F27CF" w:rsidRDefault="00C90453" w:rsidP="009F27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27CF">
              <w:rPr>
                <w:rFonts w:ascii="Times New Roman" w:hAnsi="Times New Roman" w:cs="Times New Roman"/>
              </w:rPr>
              <w:t>60</w:t>
            </w:r>
          </w:p>
        </w:tc>
      </w:tr>
    </w:tbl>
    <w:p w14:paraId="4FFB4F6E" w14:textId="3CBF852D" w:rsidR="00C7102F" w:rsidRPr="009F27CF" w:rsidRDefault="00C7102F" w:rsidP="009F27CF">
      <w:pPr>
        <w:spacing w:line="360" w:lineRule="auto"/>
        <w:jc w:val="both"/>
        <w:rPr>
          <w:rFonts w:ascii="Times New Roman" w:hAnsi="Times New Roman" w:cs="Times New Roman"/>
        </w:rPr>
      </w:pPr>
      <w:r w:rsidRPr="009F27CF">
        <w:rPr>
          <w:rFonts w:ascii="Times New Roman" w:hAnsi="Times New Roman" w:cs="Times New Roman"/>
        </w:rPr>
        <w:t xml:space="preserve">CRQ, Chronic Respiratory Questionnaire; </w:t>
      </w:r>
      <w:r w:rsidRPr="009F27CF">
        <w:rPr>
          <w:rFonts w:ascii="Times New Roman" w:hAnsi="Times New Roman" w:cs="Times New Roman"/>
          <w:color w:val="000000" w:themeColor="text1"/>
        </w:rPr>
        <w:t xml:space="preserve">EQ-VAS, EuroQol Visual Analogue Scale; </w:t>
      </w:r>
      <w:r w:rsidRPr="009F27CF">
        <w:rPr>
          <w:rFonts w:ascii="Times New Roman" w:hAnsi="Times New Roman" w:cs="Times New Roman"/>
        </w:rPr>
        <w:t xml:space="preserve">HADS, </w:t>
      </w:r>
      <w:r w:rsidRPr="009F27CF">
        <w:rPr>
          <w:rFonts w:ascii="Times New Roman" w:hAnsi="Times New Roman" w:cs="Times New Roman"/>
          <w:color w:val="000000" w:themeColor="text1"/>
        </w:rPr>
        <w:t xml:space="preserve">Hospital Anxiety and Depression Scale; MID, minimal important difference. </w:t>
      </w:r>
      <w:r w:rsidR="00E15D0F" w:rsidRPr="009F27CF">
        <w:rPr>
          <w:rFonts w:ascii="Times New Roman" w:hAnsi="Times New Roman" w:cs="Times New Roman"/>
          <w:color w:val="000000" w:themeColor="text1"/>
        </w:rPr>
        <w:t xml:space="preserve">*Data available for 142 participants. </w:t>
      </w:r>
    </w:p>
    <w:p w14:paraId="41010055" w14:textId="733887D0" w:rsidR="00FA28E4" w:rsidRPr="003A5C21" w:rsidRDefault="00FA28E4" w:rsidP="00FA28E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682AE4B" w14:textId="77777777" w:rsidR="003A5C21" w:rsidRPr="003A5C21" w:rsidRDefault="003A5C21">
      <w:pPr>
        <w:rPr>
          <w:rFonts w:ascii="Times New Roman" w:hAnsi="Times New Roman" w:cs="Times New Roman"/>
        </w:rPr>
      </w:pPr>
    </w:p>
    <w:sectPr w:rsidR="003A5C21" w:rsidRPr="003A5C21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17AAB" w14:textId="77777777" w:rsidR="00E533D3" w:rsidRDefault="00E533D3" w:rsidP="00BA77F7">
      <w:pPr>
        <w:spacing w:after="0" w:line="240" w:lineRule="auto"/>
      </w:pPr>
      <w:r>
        <w:separator/>
      </w:r>
    </w:p>
  </w:endnote>
  <w:endnote w:type="continuationSeparator" w:id="0">
    <w:p w14:paraId="06CC8900" w14:textId="77777777" w:rsidR="00E533D3" w:rsidRDefault="00E533D3" w:rsidP="00BA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0111442"/>
      <w:docPartObj>
        <w:docPartGallery w:val="Page Numbers (Bottom of Page)"/>
        <w:docPartUnique/>
      </w:docPartObj>
    </w:sdtPr>
    <w:sdtContent>
      <w:p w14:paraId="7FBEFA67" w14:textId="00882AB7" w:rsidR="00BA77F7" w:rsidRDefault="00BA77F7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B0A90B2" w14:textId="77777777" w:rsidR="00BA77F7" w:rsidRDefault="00BA77F7" w:rsidP="00BA77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86339684"/>
      <w:docPartObj>
        <w:docPartGallery w:val="Page Numbers (Bottom of Page)"/>
        <w:docPartUnique/>
      </w:docPartObj>
    </w:sdtPr>
    <w:sdtContent>
      <w:p w14:paraId="6D6ECF65" w14:textId="07751649" w:rsidR="00BA77F7" w:rsidRDefault="00BA77F7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 w:rsidRPr="00BA77F7">
          <w:rPr>
            <w:rStyle w:val="Seitenzahl"/>
            <w:rFonts w:ascii="Times New Roman" w:hAnsi="Times New Roman" w:cs="Times New Roman"/>
          </w:rPr>
          <w:fldChar w:fldCharType="begin"/>
        </w:r>
        <w:r w:rsidRPr="00BA77F7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BA77F7">
          <w:rPr>
            <w:rStyle w:val="Seitenzahl"/>
            <w:rFonts w:ascii="Times New Roman" w:hAnsi="Times New Roman" w:cs="Times New Roman"/>
          </w:rPr>
          <w:fldChar w:fldCharType="separate"/>
        </w:r>
        <w:r w:rsidRPr="00BA77F7">
          <w:rPr>
            <w:rStyle w:val="Seitenzahl"/>
            <w:rFonts w:ascii="Times New Roman" w:hAnsi="Times New Roman" w:cs="Times New Roman"/>
            <w:noProof/>
          </w:rPr>
          <w:t>5</w:t>
        </w:r>
        <w:r w:rsidRPr="00BA77F7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0DCCE69C" w14:textId="77777777" w:rsidR="00BA77F7" w:rsidRDefault="00BA77F7" w:rsidP="00BA77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855FD" w14:textId="77777777" w:rsidR="00E533D3" w:rsidRDefault="00E533D3" w:rsidP="00BA77F7">
      <w:pPr>
        <w:spacing w:after="0" w:line="240" w:lineRule="auto"/>
      </w:pPr>
      <w:r>
        <w:separator/>
      </w:r>
    </w:p>
  </w:footnote>
  <w:footnote w:type="continuationSeparator" w:id="0">
    <w:p w14:paraId="6382BC8C" w14:textId="77777777" w:rsidR="00E533D3" w:rsidRDefault="00E533D3" w:rsidP="00BA7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982686"/>
    <w:multiLevelType w:val="hybridMultilevel"/>
    <w:tmpl w:val="5A48E6F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91E11"/>
    <w:multiLevelType w:val="hybridMultilevel"/>
    <w:tmpl w:val="4490A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9154711">
    <w:abstractNumId w:val="1"/>
  </w:num>
  <w:num w:numId="2" w16cid:durableId="1174684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EE"/>
    <w:rsid w:val="00033734"/>
    <w:rsid w:val="00041A57"/>
    <w:rsid w:val="000622E4"/>
    <w:rsid w:val="00077174"/>
    <w:rsid w:val="000C0FDD"/>
    <w:rsid w:val="000C13E4"/>
    <w:rsid w:val="000D514D"/>
    <w:rsid w:val="000E01C0"/>
    <w:rsid w:val="00120A8E"/>
    <w:rsid w:val="00127080"/>
    <w:rsid w:val="001374EE"/>
    <w:rsid w:val="00154113"/>
    <w:rsid w:val="001B6400"/>
    <w:rsid w:val="001C6273"/>
    <w:rsid w:val="001E4A70"/>
    <w:rsid w:val="001E67F5"/>
    <w:rsid w:val="001F14D0"/>
    <w:rsid w:val="002135BA"/>
    <w:rsid w:val="00272AA5"/>
    <w:rsid w:val="002873F8"/>
    <w:rsid w:val="002963B0"/>
    <w:rsid w:val="002C3F2D"/>
    <w:rsid w:val="002F52F1"/>
    <w:rsid w:val="00325232"/>
    <w:rsid w:val="00325C50"/>
    <w:rsid w:val="00377DB9"/>
    <w:rsid w:val="003A5C21"/>
    <w:rsid w:val="003E0522"/>
    <w:rsid w:val="003E5196"/>
    <w:rsid w:val="00422862"/>
    <w:rsid w:val="004907AA"/>
    <w:rsid w:val="004E0534"/>
    <w:rsid w:val="0052189A"/>
    <w:rsid w:val="0053236B"/>
    <w:rsid w:val="00545705"/>
    <w:rsid w:val="005544C3"/>
    <w:rsid w:val="005874CB"/>
    <w:rsid w:val="005B4582"/>
    <w:rsid w:val="005C68B5"/>
    <w:rsid w:val="006239C6"/>
    <w:rsid w:val="006326C0"/>
    <w:rsid w:val="006340C5"/>
    <w:rsid w:val="00685EA9"/>
    <w:rsid w:val="00696200"/>
    <w:rsid w:val="006A3514"/>
    <w:rsid w:val="00704A29"/>
    <w:rsid w:val="007155D1"/>
    <w:rsid w:val="007A1605"/>
    <w:rsid w:val="007E7013"/>
    <w:rsid w:val="007E7097"/>
    <w:rsid w:val="00824B93"/>
    <w:rsid w:val="00843B3E"/>
    <w:rsid w:val="00870FAA"/>
    <w:rsid w:val="008817C2"/>
    <w:rsid w:val="00891A56"/>
    <w:rsid w:val="008A00E6"/>
    <w:rsid w:val="008D2BC1"/>
    <w:rsid w:val="008F6AF5"/>
    <w:rsid w:val="008F7282"/>
    <w:rsid w:val="00924E81"/>
    <w:rsid w:val="00956597"/>
    <w:rsid w:val="00964B3B"/>
    <w:rsid w:val="009A5165"/>
    <w:rsid w:val="009B0BB5"/>
    <w:rsid w:val="009F27CF"/>
    <w:rsid w:val="00A2634F"/>
    <w:rsid w:val="00A319A2"/>
    <w:rsid w:val="00A32F62"/>
    <w:rsid w:val="00A4098A"/>
    <w:rsid w:val="00A6603B"/>
    <w:rsid w:val="00A67F10"/>
    <w:rsid w:val="00AA79F5"/>
    <w:rsid w:val="00AC3694"/>
    <w:rsid w:val="00AF328F"/>
    <w:rsid w:val="00B06B1E"/>
    <w:rsid w:val="00B11B79"/>
    <w:rsid w:val="00BA77F7"/>
    <w:rsid w:val="00C06557"/>
    <w:rsid w:val="00C15227"/>
    <w:rsid w:val="00C21C54"/>
    <w:rsid w:val="00C7102F"/>
    <w:rsid w:val="00C73650"/>
    <w:rsid w:val="00C90453"/>
    <w:rsid w:val="00CA6700"/>
    <w:rsid w:val="00CA7983"/>
    <w:rsid w:val="00CC02F9"/>
    <w:rsid w:val="00D32394"/>
    <w:rsid w:val="00D41033"/>
    <w:rsid w:val="00D57FD2"/>
    <w:rsid w:val="00DA2072"/>
    <w:rsid w:val="00DA46BE"/>
    <w:rsid w:val="00DE7763"/>
    <w:rsid w:val="00E0797F"/>
    <w:rsid w:val="00E15D0F"/>
    <w:rsid w:val="00E20F2C"/>
    <w:rsid w:val="00E32A28"/>
    <w:rsid w:val="00E533D3"/>
    <w:rsid w:val="00E544F7"/>
    <w:rsid w:val="00EB2AC2"/>
    <w:rsid w:val="00F545EF"/>
    <w:rsid w:val="00F61C5E"/>
    <w:rsid w:val="00F70C59"/>
    <w:rsid w:val="00F72F4C"/>
    <w:rsid w:val="00F841E3"/>
    <w:rsid w:val="00F9406C"/>
    <w:rsid w:val="00FA28E4"/>
    <w:rsid w:val="00FA7A84"/>
    <w:rsid w:val="00FD3488"/>
    <w:rsid w:val="0973C950"/>
    <w:rsid w:val="0A3CFFE1"/>
    <w:rsid w:val="11EC7B48"/>
    <w:rsid w:val="13568C58"/>
    <w:rsid w:val="165054B0"/>
    <w:rsid w:val="175C6B09"/>
    <w:rsid w:val="1C9C86F0"/>
    <w:rsid w:val="1E1C220A"/>
    <w:rsid w:val="2207F267"/>
    <w:rsid w:val="37AEC816"/>
    <w:rsid w:val="43201917"/>
    <w:rsid w:val="4393E3D9"/>
    <w:rsid w:val="4B635789"/>
    <w:rsid w:val="4D157F87"/>
    <w:rsid w:val="51FF765F"/>
    <w:rsid w:val="5FEE6954"/>
    <w:rsid w:val="7CB1D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E040A4"/>
  <w15:chartTrackingRefBased/>
  <w15:docId w15:val="{0D4FEBEF-116A-FC41-8813-B7C3EE08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7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7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7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7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7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7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7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7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7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74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74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74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74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74EE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74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74EE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74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74EE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37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374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37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74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137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374EE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1374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374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37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374EE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1374EE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5C21"/>
    <w:rPr>
      <w:sz w:val="16"/>
      <w:szCs w:val="16"/>
    </w:rPr>
  </w:style>
  <w:style w:type="character" w:customStyle="1" w:styleId="normaltextrun">
    <w:name w:val="normaltextrun"/>
    <w:basedOn w:val="Absatz-Standardschriftart"/>
    <w:rsid w:val="003A5C21"/>
  </w:style>
  <w:style w:type="paragraph" w:styleId="Literaturverzeichnis">
    <w:name w:val="Bibliography"/>
    <w:basedOn w:val="Standard"/>
    <w:next w:val="Standard"/>
    <w:uiPriority w:val="37"/>
    <w:unhideWhenUsed/>
    <w:rsid w:val="00FA28E4"/>
    <w:pPr>
      <w:tabs>
        <w:tab w:val="left" w:pos="260"/>
      </w:tabs>
      <w:spacing w:after="240" w:line="240" w:lineRule="auto"/>
      <w:ind w:left="264" w:hanging="264"/>
    </w:pPr>
  </w:style>
  <w:style w:type="character" w:styleId="Platzhaltertext">
    <w:name w:val="Placeholder Text"/>
    <w:basedOn w:val="Absatz-Standardschriftart"/>
    <w:uiPriority w:val="99"/>
    <w:semiHidden/>
    <w:rsid w:val="00870FAA"/>
    <w:rPr>
      <w:color w:val="666666"/>
    </w:rPr>
  </w:style>
  <w:style w:type="table" w:styleId="Tabellenraster">
    <w:name w:val="Table Grid"/>
    <w:basedOn w:val="NormaleTabelle"/>
    <w:uiPriority w:val="59"/>
    <w:rsid w:val="0007717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2F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2F4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2F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2F4C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3E0522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BA7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77F7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A7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77F7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BA7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6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Thomas Radtke</cp:lastModifiedBy>
  <cp:revision>4</cp:revision>
  <dcterms:created xsi:type="dcterms:W3CDTF">2026-01-22T08:48:00Z</dcterms:created>
  <dcterms:modified xsi:type="dcterms:W3CDTF">2026-04-1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Ib5QWehr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